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960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402"/>
        <w:gridCol w:w="718"/>
        <w:gridCol w:w="1393"/>
        <w:gridCol w:w="1329"/>
        <w:gridCol w:w="1329"/>
        <w:gridCol w:w="1329"/>
      </w:tblGrid>
      <w:tr w:rsidR="008A5350" w:rsidRPr="008A5350" w14:paraId="10A04373" w14:textId="77777777" w:rsidTr="008A5350">
        <w:trPr>
          <w:trHeight w:val="585"/>
        </w:trPr>
        <w:tc>
          <w:tcPr>
            <w:tcW w:w="6960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8F3992" w14:textId="77D2C83F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able S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vi-VN"/>
                <w14:ligatures w14:val="none"/>
              </w:rPr>
              <w:t>:</w:t>
            </w:r>
            <w:r w:rsidRPr="008A53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List of HLA I and II types retrieved from 4 different cohorts </w:t>
            </w:r>
            <w:r w:rsidRPr="008A53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br/>
              <w:t>in public databases</w:t>
            </w:r>
          </w:p>
        </w:tc>
      </w:tr>
      <w:tr w:rsidR="008A5350" w:rsidRPr="008A5350" w14:paraId="4AAD45E9" w14:textId="77777777" w:rsidTr="008A5350">
        <w:trPr>
          <w:trHeight w:val="84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F486017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LA types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69B54B1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lass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00CF5F9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requency  </w:t>
            </w:r>
            <w:r w:rsidRPr="008A53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br/>
              <w:t>in Cohort 1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C452BF9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requency  </w:t>
            </w:r>
            <w:r w:rsidRPr="008A53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br/>
              <w:t>in Cohort 2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4B4B31F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requency  </w:t>
            </w:r>
            <w:r w:rsidRPr="008A53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br/>
              <w:t>in Cohort 3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3486090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requency  </w:t>
            </w:r>
            <w:r w:rsidRPr="008A53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br/>
              <w:t>in Cohort 4</w:t>
            </w:r>
          </w:p>
        </w:tc>
      </w:tr>
      <w:tr w:rsidR="008A5350" w:rsidRPr="008A5350" w14:paraId="0DAD094F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45FCE10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*01:01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A713486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3F8C423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98922D1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8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D099D4B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4E41958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49</w:t>
            </w:r>
          </w:p>
        </w:tc>
      </w:tr>
      <w:tr w:rsidR="008A5350" w:rsidRPr="008A5350" w14:paraId="4D92B89B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24AC1FD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*02:01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900D9C8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0AFA373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D1E4BCB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E4E7C7D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40ACE22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97</w:t>
            </w:r>
          </w:p>
        </w:tc>
      </w:tr>
      <w:tr w:rsidR="008A5350" w:rsidRPr="008A5350" w14:paraId="7785386B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0C0EC60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*02:03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438DF16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4D34262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7A678F3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79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87AE9D4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E6944E8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793</w:t>
            </w:r>
          </w:p>
        </w:tc>
      </w:tr>
      <w:tr w:rsidR="008A5350" w:rsidRPr="008A5350" w14:paraId="091D0D3C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CD24D4B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*02:06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AEC09CB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C407888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05CAD55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47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E726B00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67F9FAA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97</w:t>
            </w:r>
          </w:p>
        </w:tc>
      </w:tr>
      <w:tr w:rsidR="008A5350" w:rsidRPr="008A5350" w14:paraId="2BB79809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A916D6C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*02:07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81F8BAB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D3E0B3D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0422790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85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4F4714B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0AB03A5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99</w:t>
            </w:r>
          </w:p>
        </w:tc>
      </w:tr>
      <w:tr w:rsidR="008A5350" w:rsidRPr="008A5350" w14:paraId="5B5160FE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D5062AE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*03:02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FE68164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8FEC91F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1768467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3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AC22A99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5E91EDB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99</w:t>
            </w:r>
          </w:p>
        </w:tc>
      </w:tr>
      <w:tr w:rsidR="008A5350" w:rsidRPr="008A5350" w14:paraId="2989D8DB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C02DB45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*11:01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4A2CE97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4DC5F9B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54C94C0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29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5F3629D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51B0B35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277</w:t>
            </w:r>
          </w:p>
        </w:tc>
      </w:tr>
      <w:tr w:rsidR="008A5350" w:rsidRPr="008A5350" w14:paraId="6EAB3B39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85112EA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*11:02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94F6E2E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742A605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2E7AFFC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5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D5729CB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3EB2305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48</w:t>
            </w:r>
          </w:p>
        </w:tc>
      </w:tr>
      <w:tr w:rsidR="008A5350" w:rsidRPr="008A5350" w14:paraId="36698BE2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A0BF3B1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*11:04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7909C0C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1BF74E5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8F42479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3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928010A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EBCA743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99</w:t>
            </w:r>
          </w:p>
        </w:tc>
      </w:tr>
      <w:tr w:rsidR="008A5350" w:rsidRPr="008A5350" w14:paraId="605CCF74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A282F14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*24:02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2A2BACD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7E52E93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E38B105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38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FEBCAC8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3CF3CD0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387</w:t>
            </w:r>
          </w:p>
        </w:tc>
      </w:tr>
      <w:tr w:rsidR="008A5350" w:rsidRPr="008A5350" w14:paraId="7914A23D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38F7173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*24:03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1004097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1BAA557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065D533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5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DB0A9CB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D6EA74A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99</w:t>
            </w:r>
          </w:p>
        </w:tc>
      </w:tr>
      <w:tr w:rsidR="008A5350" w:rsidRPr="008A5350" w14:paraId="5B2F7BB0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7A0EEA1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*24:07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3EF62B0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1A9EFB9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F5E7ABB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44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697086B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B2A91FD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97</w:t>
            </w:r>
          </w:p>
        </w:tc>
      </w:tr>
      <w:tr w:rsidR="008A5350" w:rsidRPr="008A5350" w14:paraId="3F34BFBC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7A8F49D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*24:10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7BD1788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C3C96D8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B73BF86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4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287569D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D12A445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5</w:t>
            </w:r>
          </w:p>
        </w:tc>
      </w:tr>
      <w:tr w:rsidR="008A5350" w:rsidRPr="008A5350" w14:paraId="32D1309D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5AC72E0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*26:01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3BFE494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3B0B625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D485BA4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BF0973D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7E6F852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98</w:t>
            </w:r>
          </w:p>
        </w:tc>
      </w:tr>
      <w:tr w:rsidR="008A5350" w:rsidRPr="008A5350" w14:paraId="160074EB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E42D42C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*29:01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4D26D5C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7BA1FF1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A6818E5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62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68FF9CE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C6F5443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842</w:t>
            </w:r>
          </w:p>
        </w:tc>
      </w:tr>
      <w:tr w:rsidR="008A5350" w:rsidRPr="008A5350" w14:paraId="1587C01C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A922866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*30:01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424A067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C2A76F8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422E2FC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3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96A9DB0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A302EFF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5</w:t>
            </w:r>
          </w:p>
        </w:tc>
      </w:tr>
      <w:tr w:rsidR="008A5350" w:rsidRPr="008A5350" w14:paraId="5F1EB0F3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3E1B2FD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*31:01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49C4BF5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B1ACAC0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DE0EBF0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8C814E7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ED6BD09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49</w:t>
            </w:r>
          </w:p>
        </w:tc>
      </w:tr>
      <w:tr w:rsidR="008A5350" w:rsidRPr="008A5350" w14:paraId="54258BBC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7773A56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*33:03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405C9D5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D1CF35B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AB0B103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15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783C0D1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488EE2A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089</w:t>
            </w:r>
          </w:p>
        </w:tc>
      </w:tr>
      <w:tr w:rsidR="008A5350" w:rsidRPr="008A5350" w14:paraId="4DD80417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F6E9A44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*34:01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120FCEC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9939186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D428676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6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C2D5355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1E29E19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49</w:t>
            </w:r>
          </w:p>
        </w:tc>
      </w:tr>
      <w:tr w:rsidR="008A5350" w:rsidRPr="008A5350" w14:paraId="721A8566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321CC7B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*68:01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2AE7AA0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AA3345A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21C2DA5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9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E1001B0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71D823E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5</w:t>
            </w:r>
          </w:p>
        </w:tc>
      </w:tr>
      <w:tr w:rsidR="008A5350" w:rsidRPr="008A5350" w14:paraId="7EA6B0B5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E7C8413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*74:01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9E3CE02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362D502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1925CA3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3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6F88173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68B075F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8A5350" w:rsidRPr="008A5350" w14:paraId="2459EC02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BD610DB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*07:05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E517A33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6C9CBCB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69C1FB6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74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E795158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F32A112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693</w:t>
            </w:r>
          </w:p>
        </w:tc>
      </w:tr>
      <w:tr w:rsidR="008A5350" w:rsidRPr="008A5350" w14:paraId="67B71781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8BFD29C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*08:01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1FF61E4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D5B6303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5F2353E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3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7F16C7B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3DB862D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5</w:t>
            </w:r>
          </w:p>
        </w:tc>
      </w:tr>
      <w:tr w:rsidR="008A5350" w:rsidRPr="008A5350" w14:paraId="14BD9AFE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60DA1AD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*13:01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40066AF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E6FEC5E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6CB8CBE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8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9E33084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BC8E31C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97</w:t>
            </w:r>
          </w:p>
        </w:tc>
      </w:tr>
      <w:tr w:rsidR="008A5350" w:rsidRPr="008A5350" w14:paraId="5416C133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8EFB274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*13:02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E9DDE1D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95ECD6E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4FBFF6E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6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282EC37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3ACB7DF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99</w:t>
            </w:r>
          </w:p>
        </w:tc>
      </w:tr>
      <w:tr w:rsidR="008A5350" w:rsidRPr="008A5350" w14:paraId="631C58E7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7FE9D8B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*15:01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DEE9312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48CEE82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DA6CA51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4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2AC5E24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9A46750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99</w:t>
            </w:r>
          </w:p>
        </w:tc>
      </w:tr>
      <w:tr w:rsidR="008A5350" w:rsidRPr="008A5350" w14:paraId="1B76F7D8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18B84E3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*15:02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075D2AD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3202B5C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42C53A5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35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391B816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84FE0FC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188</w:t>
            </w:r>
          </w:p>
        </w:tc>
      </w:tr>
      <w:tr w:rsidR="008A5350" w:rsidRPr="008A5350" w14:paraId="2CDC8738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E0EDA35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*15:07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AD5FAB2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DFF5787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7CDC038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3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B53E695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CC1AB7B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8A5350" w:rsidRPr="008A5350" w14:paraId="4207402E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33C3ACC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*15:17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8A87A93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2734AC5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C083A97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3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2BC7039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22A0B7B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5</w:t>
            </w:r>
          </w:p>
        </w:tc>
      </w:tr>
      <w:tr w:rsidR="008A5350" w:rsidRPr="008A5350" w14:paraId="009B32F0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B35FE07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*15:18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15F19CD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86D9D59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03A2AF0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3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28DF73A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B525532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8A5350" w:rsidRPr="008A5350" w14:paraId="2CEE2A2D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CFDD782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*15:21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1418A85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A6BCBAA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470E6D7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3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A5494C7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9DC8BDB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8A5350" w:rsidRPr="008A5350" w14:paraId="30601B01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7D4BD1D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*15:25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767E74A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820CEFB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DB16FDE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59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B1D54B7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F47CBBE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545</w:t>
            </w:r>
          </w:p>
        </w:tc>
      </w:tr>
      <w:tr w:rsidR="008A5350" w:rsidRPr="008A5350" w14:paraId="7CF4BA8C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1F8CD40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*15:27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0E712EC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BCDDF8B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405C26B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3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C006480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61C7657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5</w:t>
            </w:r>
          </w:p>
        </w:tc>
      </w:tr>
      <w:tr w:rsidR="008A5350" w:rsidRPr="008A5350" w14:paraId="33E09AA5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3A58FFC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*18:01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1918B98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7A4FFEB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FFA889A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6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957588F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6ED2CE7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99</w:t>
            </w:r>
          </w:p>
        </w:tc>
      </w:tr>
      <w:tr w:rsidR="008A5350" w:rsidRPr="008A5350" w14:paraId="02266DB1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A998807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*18:02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F045772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49BA7A0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27A7EAA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8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05A1BEB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BEDF03F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5</w:t>
            </w:r>
          </w:p>
        </w:tc>
      </w:tr>
      <w:tr w:rsidR="008A5350" w:rsidRPr="008A5350" w14:paraId="7C326252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74AD9BF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*27:06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D9041F1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23E84F5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37F6CA5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9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A77ADEA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C57B7C8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98</w:t>
            </w:r>
          </w:p>
        </w:tc>
      </w:tr>
      <w:tr w:rsidR="008A5350" w:rsidRPr="008A5350" w14:paraId="6CFB8581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3F2EEEF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B*35:01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9C50624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6895935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E30470E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3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D22C724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A3E8EDD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98</w:t>
            </w:r>
          </w:p>
        </w:tc>
      </w:tr>
      <w:tr w:rsidR="008A5350" w:rsidRPr="008A5350" w14:paraId="2BCA4AC8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83DA22C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*35:03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F8332A6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73ADAC8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7E7E148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3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5BA4A98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6CC6EFA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5</w:t>
            </w:r>
          </w:p>
        </w:tc>
      </w:tr>
      <w:tr w:rsidR="008A5350" w:rsidRPr="008A5350" w14:paraId="6334470A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AA3ABF5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*35:05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4088C8D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704E00E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11442F7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4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159DB50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F3F873F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47</w:t>
            </w:r>
          </w:p>
        </w:tc>
      </w:tr>
      <w:tr w:rsidR="008A5350" w:rsidRPr="008A5350" w14:paraId="5621AF08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7962B97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*38:02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7131B59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30CD07F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DA73D3B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56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3E4B08A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7558023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792</w:t>
            </w:r>
          </w:p>
        </w:tc>
      </w:tr>
      <w:tr w:rsidR="008A5350" w:rsidRPr="008A5350" w14:paraId="442427FC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544AA75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*39:01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64C4191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67C2335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35F5F53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2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CD8E065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7257C74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98</w:t>
            </w:r>
          </w:p>
        </w:tc>
      </w:tr>
      <w:tr w:rsidR="008A5350" w:rsidRPr="008A5350" w14:paraId="207B1BFC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A1ED114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*39:05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B47C0A2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AB5F4EC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181D50E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3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CD75352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BA47DCD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8A5350" w:rsidRPr="008A5350" w14:paraId="6E1603CA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DED456D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*39:15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28D26E4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C19A675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F13C818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6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4F03FB9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FC9718C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8A5350" w:rsidRPr="008A5350" w14:paraId="4E4E0964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D9C4701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*40:01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F5CDD7C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8A9BC02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29E6A06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62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2564517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2A5662F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792</w:t>
            </w:r>
          </w:p>
        </w:tc>
      </w:tr>
      <w:tr w:rsidR="008A5350" w:rsidRPr="008A5350" w14:paraId="34C195A2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2CB25F5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*40:02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67BFFAB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E0C30E4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4BC78A3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2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D6CEEEF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717526A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5</w:t>
            </w:r>
          </w:p>
        </w:tc>
      </w:tr>
      <w:tr w:rsidR="008A5350" w:rsidRPr="008A5350" w14:paraId="202BB553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1963BA0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*40:06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B7A1F72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7154CB5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72C772D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FE4AE65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303499C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98</w:t>
            </w:r>
          </w:p>
        </w:tc>
      </w:tr>
      <w:tr w:rsidR="008A5350" w:rsidRPr="008A5350" w14:paraId="59D2325A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7D7E7DA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*44:03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0E66099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114B595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286F376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8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E36EA02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BBC172E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99</w:t>
            </w:r>
          </w:p>
        </w:tc>
      </w:tr>
      <w:tr w:rsidR="008A5350" w:rsidRPr="008A5350" w14:paraId="76D35E84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FE27D16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*46:01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EE59F64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A209679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F395CF3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15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6AFAA93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C2F8A23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941</w:t>
            </w:r>
          </w:p>
        </w:tc>
      </w:tr>
      <w:tr w:rsidR="008A5350" w:rsidRPr="008A5350" w14:paraId="4E350B34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5DDED42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*48:01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DE3C7D4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675FB77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73CC9D6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3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2180D22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FBC8488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49</w:t>
            </w:r>
          </w:p>
        </w:tc>
      </w:tr>
      <w:tr w:rsidR="008A5350" w:rsidRPr="008A5350" w14:paraId="5BED968F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3FBB3C3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*51:01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A2C32EE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CAAAE4D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AED91A5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5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6F94054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325CB1C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98</w:t>
            </w:r>
          </w:p>
        </w:tc>
      </w:tr>
      <w:tr w:rsidR="008A5350" w:rsidRPr="008A5350" w14:paraId="565D27C2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4B5DE4B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*51:02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01DB4C5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EACB505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2A95749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8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5865686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DB225B4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49</w:t>
            </w:r>
          </w:p>
        </w:tc>
      </w:tr>
      <w:tr w:rsidR="008A5350" w:rsidRPr="008A5350" w14:paraId="4B29963A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ECB0E40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*52:01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EEE7FBF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EA79BB3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F0D0FA5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3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31E2341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63B4743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98</w:t>
            </w:r>
          </w:p>
        </w:tc>
      </w:tr>
      <w:tr w:rsidR="008A5350" w:rsidRPr="008A5350" w14:paraId="3309AEA8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5751474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*54:01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79E5066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F7F43FB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05FAF60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4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1D7E2BF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2229060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49</w:t>
            </w:r>
          </w:p>
        </w:tc>
      </w:tr>
      <w:tr w:rsidR="008A5350" w:rsidRPr="008A5350" w14:paraId="79650F73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57E3F92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*55:02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7598408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02ADF07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7BAEB41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6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8E0030A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4E17C2A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98</w:t>
            </w:r>
          </w:p>
        </w:tc>
      </w:tr>
      <w:tr w:rsidR="008A5350" w:rsidRPr="008A5350" w14:paraId="38CBE3E4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50EB7D2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*56:01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0AED5AC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E47EDEB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87F2052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2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007BC5C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3D1F5B4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49</w:t>
            </w:r>
          </w:p>
        </w:tc>
      </w:tr>
      <w:tr w:rsidR="008A5350" w:rsidRPr="008A5350" w14:paraId="40A787AE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0F27215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*56:02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00F3158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1E4F323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7502F9A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2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A3EEF06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B64AF57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8A5350" w:rsidRPr="008A5350" w14:paraId="46F32650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60CE757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*57:01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813D93B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C81AA89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5783E81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9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102DAEB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5952D2F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5</w:t>
            </w:r>
          </w:p>
        </w:tc>
      </w:tr>
      <w:tr w:rsidR="008A5350" w:rsidRPr="008A5350" w14:paraId="5BF75F8F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911946A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*58:01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277A00B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2439173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52FBF3E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65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3C89EE3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28463D9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842</w:t>
            </w:r>
          </w:p>
        </w:tc>
      </w:tr>
      <w:tr w:rsidR="008A5350" w:rsidRPr="008A5350" w14:paraId="49D43285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C19E829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*01:02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8EC465C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B540C9E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274D107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65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683EC42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E0B7D56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337</w:t>
            </w:r>
          </w:p>
        </w:tc>
      </w:tr>
      <w:tr w:rsidR="008A5350" w:rsidRPr="008A5350" w14:paraId="4B637D4D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CA2EFE8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*01:03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1DA7E15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623CD8F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691D04C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3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2F0DC6F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D456C95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8A5350" w:rsidRPr="008A5350" w14:paraId="17304D52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2CABF66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*03:02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71D9061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438E1C2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539A784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68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FDC5D34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3F05D18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891</w:t>
            </w:r>
          </w:p>
        </w:tc>
      </w:tr>
      <w:tr w:rsidR="008A5350" w:rsidRPr="008A5350" w14:paraId="5295981D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312EFF9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*03:03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88CEB3C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1295D73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AF2D9F9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5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1A0ED17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5B457B5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446</w:t>
            </w:r>
          </w:p>
        </w:tc>
      </w:tr>
      <w:tr w:rsidR="008A5350" w:rsidRPr="008A5350" w14:paraId="34F10543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FF976D0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*03:04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04FE114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37A9C1A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1C35123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62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D0C6E54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0F1525A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793</w:t>
            </w:r>
          </w:p>
        </w:tc>
      </w:tr>
      <w:tr w:rsidR="008A5350" w:rsidRPr="008A5350" w14:paraId="15F83FA3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D63A885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*04:01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344AD3E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CB6DC78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E34C33C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53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9328DE4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37A4D67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495</w:t>
            </w:r>
          </w:p>
        </w:tc>
      </w:tr>
      <w:tr w:rsidR="008A5350" w:rsidRPr="008A5350" w14:paraId="1D69D908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FAE142C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*04:03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448D286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8C11FF0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3F34269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59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6477250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DF93B6F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743</w:t>
            </w:r>
          </w:p>
        </w:tc>
      </w:tr>
      <w:tr w:rsidR="008A5350" w:rsidRPr="008A5350" w14:paraId="3EC6429B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0B7DB3B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*04:06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8621950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671D25A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79FA630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6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2B77FB6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4AB6820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8A5350" w:rsidRPr="008A5350" w14:paraId="4F7E40E5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6F609E0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*06:02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7E5C0D9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42422F2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95D56C8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2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CD731B1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69A10AB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98</w:t>
            </w:r>
          </w:p>
        </w:tc>
      </w:tr>
      <w:tr w:rsidR="008A5350" w:rsidRPr="008A5350" w14:paraId="1B46208B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98C63B0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*07:01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9D93040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C1CF4DE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DEADEE2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4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6757638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3450E65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</w:t>
            </w:r>
          </w:p>
        </w:tc>
      </w:tr>
      <w:tr w:rsidR="008A5350" w:rsidRPr="008A5350" w14:paraId="16DAFB2F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C5B44E4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*07:02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46EDB37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BDC6E2D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27B79BB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47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5F9DC6B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D89B469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178</w:t>
            </w:r>
          </w:p>
        </w:tc>
      </w:tr>
      <w:tr w:rsidR="008A5350" w:rsidRPr="008A5350" w14:paraId="464CABBD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9E30826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*07:04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5BC7DFC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B3A00C4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B3C3F56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4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156A1E1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38D1433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99</w:t>
            </w:r>
          </w:p>
        </w:tc>
      </w:tr>
      <w:tr w:rsidR="008A5350" w:rsidRPr="008A5350" w14:paraId="0551C2C0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66548E1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*08:01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6A9A3B2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4F9DA33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034BE27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56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26FC006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426888F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287</w:t>
            </w:r>
          </w:p>
        </w:tc>
      </w:tr>
      <w:tr w:rsidR="008A5350" w:rsidRPr="008A5350" w14:paraId="6C60D485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CA8E956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*12:02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70C5AD0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004BDD8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0F3F0F8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9702A58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F153A0C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49</w:t>
            </w:r>
          </w:p>
        </w:tc>
      </w:tr>
      <w:tr w:rsidR="008A5350" w:rsidRPr="008A5350" w14:paraId="73D75E95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9C5DD63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*12:03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6CB0E89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6F96302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857F0E9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9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0C1E26D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91849E3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8A5350" w:rsidRPr="008A5350" w14:paraId="46CB198E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8546128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*14:02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8200C14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07C3F39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9922D06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6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7D60550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896A87F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98</w:t>
            </w:r>
          </w:p>
        </w:tc>
      </w:tr>
      <w:tr w:rsidR="008A5350" w:rsidRPr="008A5350" w14:paraId="0116A223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8A03B84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*15:02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6183C7A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AD4E22B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3F58142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9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C6CA18F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E7EC9F6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49</w:t>
            </w:r>
          </w:p>
        </w:tc>
      </w:tr>
      <w:tr w:rsidR="008A5350" w:rsidRPr="008A5350" w14:paraId="79339F1E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C56BBEE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*15:05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674818B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E9A5589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1D050C5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5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FB773E6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BE632B1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693</w:t>
            </w:r>
          </w:p>
        </w:tc>
      </w:tr>
      <w:tr w:rsidR="008A5350" w:rsidRPr="008A5350" w14:paraId="6C04644B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C6C349D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*03:01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E2B4878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D8810D8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7FADBA7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DC95D73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112DF11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5</w:t>
            </w:r>
          </w:p>
        </w:tc>
      </w:tr>
      <w:tr w:rsidR="008A5350" w:rsidRPr="008A5350" w14:paraId="0EE092DB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F887845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A*24:20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17AE5FB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2D58BD9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562F07A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FB060B3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C7A677A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49</w:t>
            </w:r>
          </w:p>
        </w:tc>
      </w:tr>
      <w:tr w:rsidR="008A5350" w:rsidRPr="008A5350" w14:paraId="4C12BEED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86EA5BD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*32:01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7D916C2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E4AD4D0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7D2FC37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4229CD9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EE82CFE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5</w:t>
            </w:r>
          </w:p>
        </w:tc>
      </w:tr>
      <w:tr w:rsidR="008A5350" w:rsidRPr="008A5350" w14:paraId="4A460A34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6335BD9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*33:01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B574DD3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F51881E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5DFD976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7A679A9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895EA31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99</w:t>
            </w:r>
          </w:p>
        </w:tc>
      </w:tr>
      <w:tr w:rsidR="008A5350" w:rsidRPr="008A5350" w14:paraId="4194E664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C0253C4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*74:02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0546F1B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2371DAC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77A3889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6D7BAF6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D2C2505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5</w:t>
            </w:r>
          </w:p>
        </w:tc>
      </w:tr>
      <w:tr w:rsidR="008A5350" w:rsidRPr="008A5350" w14:paraId="7A177749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8575F4D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*07:02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AEFBFB4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A9A0EBD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3346B44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D03B3E6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21927C4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98</w:t>
            </w:r>
          </w:p>
        </w:tc>
      </w:tr>
      <w:tr w:rsidR="008A5350" w:rsidRPr="008A5350" w14:paraId="23C10D5A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1482E6B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*15:11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929A54B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DB73A23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93E2F5A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1AB52FB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49B455F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5</w:t>
            </w:r>
          </w:p>
        </w:tc>
      </w:tr>
      <w:tr w:rsidR="008A5350" w:rsidRPr="008A5350" w14:paraId="3CADC979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02A063E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*15:12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73E5C7B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E6E9A00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416B823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6A2CACA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E4A8A6F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49</w:t>
            </w:r>
          </w:p>
        </w:tc>
      </w:tr>
      <w:tr w:rsidR="008A5350" w:rsidRPr="008A5350" w14:paraId="2EC29AC3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216F840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*15:13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63EB285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E53A182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967E88B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251010D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8A2206B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5</w:t>
            </w:r>
          </w:p>
        </w:tc>
      </w:tr>
      <w:tr w:rsidR="008A5350" w:rsidRPr="008A5350" w14:paraId="025D119C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AB80846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*15:35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12252AE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CCA8A65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12C0C7A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1E763C0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4EA7A28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99</w:t>
            </w:r>
          </w:p>
        </w:tc>
      </w:tr>
      <w:tr w:rsidR="008A5350" w:rsidRPr="008A5350" w14:paraId="79FD13C8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7794AED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*37:01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33C3F9B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960D369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29B1C2A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39459DC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D484EA0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5</w:t>
            </w:r>
          </w:p>
        </w:tc>
      </w:tr>
      <w:tr w:rsidR="008A5350" w:rsidRPr="008A5350" w14:paraId="5375439C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CECE0AE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*39:09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6746B53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B460938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8DCA0C8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310E0AA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987A297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5</w:t>
            </w:r>
          </w:p>
        </w:tc>
      </w:tr>
      <w:tr w:rsidR="008A5350" w:rsidRPr="008A5350" w14:paraId="68BD0B8A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4AF9FD2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*51:06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093278F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86184D8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03241E3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3167F21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117CA69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5</w:t>
            </w:r>
          </w:p>
        </w:tc>
      </w:tr>
      <w:tr w:rsidR="008A5350" w:rsidRPr="008A5350" w14:paraId="263EE64A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7708E77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*55:18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4164332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51CB872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9DCBAD2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3F7AFC0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01E5210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5</w:t>
            </w:r>
          </w:p>
        </w:tc>
      </w:tr>
      <w:tr w:rsidR="008A5350" w:rsidRPr="008A5350" w14:paraId="6B61DB6F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6155A62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*56:04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C393DFE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B0BEB54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34FB5E1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40153B5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1F4E77F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99</w:t>
            </w:r>
          </w:p>
        </w:tc>
      </w:tr>
      <w:tr w:rsidR="008A5350" w:rsidRPr="008A5350" w14:paraId="2BB52EDF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42C2B89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*03:17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D8EE423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DD2E37C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E6E04E9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DBF11AB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615C1B6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5</w:t>
            </w:r>
          </w:p>
        </w:tc>
      </w:tr>
      <w:tr w:rsidR="008A5350" w:rsidRPr="008A5350" w14:paraId="75A08AB3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0D3ECFD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*04:82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D3786CB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63AEE45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DD37C58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5562D69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618EF49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5</w:t>
            </w:r>
          </w:p>
        </w:tc>
      </w:tr>
      <w:tr w:rsidR="008A5350" w:rsidRPr="008A5350" w14:paraId="2F19F4E6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AF5E44C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*07:06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6440769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ADD0BC7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D19B9D2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EFA6FC1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89DF703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5</w:t>
            </w:r>
          </w:p>
        </w:tc>
      </w:tr>
      <w:tr w:rsidR="008A5350" w:rsidRPr="008A5350" w14:paraId="5E6A2BC2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1D4E7FC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*08:03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FD46C84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353BFC0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EEFDA47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295B21C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3DE9E43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99</w:t>
            </w:r>
          </w:p>
        </w:tc>
      </w:tr>
      <w:tr w:rsidR="008A5350" w:rsidRPr="008A5350" w14:paraId="4FB03666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A1D8CE4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QB1*02:01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AB2D162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9176C2D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65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29DD071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9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B524D94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1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F76E807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693</w:t>
            </w:r>
          </w:p>
        </w:tc>
      </w:tr>
      <w:tr w:rsidR="008A5350" w:rsidRPr="008A5350" w14:paraId="04418039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623C970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QB1*03:01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5F3941F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C863936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7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44D9F31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0E0D4B9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85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C4D8058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871</w:t>
            </w:r>
          </w:p>
        </w:tc>
      </w:tr>
      <w:tr w:rsidR="008A5350" w:rsidRPr="008A5350" w14:paraId="7380E64D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FE0AC6C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QB1*03:02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943A165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2938AB0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45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13C6A77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4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5CD199D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4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85C99B0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48</w:t>
            </w:r>
          </w:p>
        </w:tc>
      </w:tr>
      <w:tr w:rsidR="008A5350" w:rsidRPr="008A5350" w14:paraId="670AA695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310115C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QB1*03:03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A76B3CB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6DC1D29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7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5575A07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26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32597DC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85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43F9A2F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337</w:t>
            </w:r>
          </w:p>
        </w:tc>
      </w:tr>
      <w:tr w:rsidR="008A5350" w:rsidRPr="008A5350" w14:paraId="76A75532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EA59419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QB1*04:01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12F411F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CE22B63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5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BA748BC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5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B9E30FC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4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ECA017A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495</w:t>
            </w:r>
          </w:p>
        </w:tc>
      </w:tr>
      <w:tr w:rsidR="008A5350" w:rsidRPr="008A5350" w14:paraId="49ED83A5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C7C61FE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QB1*05:01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AC80672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6AC0D99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15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1925351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18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5930EC3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1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5AA1B7D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238</w:t>
            </w:r>
          </w:p>
        </w:tc>
      </w:tr>
      <w:tr w:rsidR="008A5350" w:rsidRPr="008A5350" w14:paraId="67040D4E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7E026BC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QB1*05:02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D3AD350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4C975CF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8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FB9668E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65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6A0460F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81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DAC534A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139</w:t>
            </w:r>
          </w:p>
        </w:tc>
      </w:tr>
      <w:tr w:rsidR="008A5350" w:rsidRPr="008A5350" w14:paraId="4C983224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17F57DB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QB1*05:03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D5A4354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AD5AE07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5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2822B71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5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6C97348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6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95853EA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48</w:t>
            </w:r>
          </w:p>
        </w:tc>
      </w:tr>
      <w:tr w:rsidR="008A5350" w:rsidRPr="008A5350" w14:paraId="048BF778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5C86BEB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QB1*06:01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4E0CBDE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EF9F802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5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6AC6861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65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F2D0A43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8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DEF6896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842</w:t>
            </w:r>
          </w:p>
        </w:tc>
      </w:tr>
      <w:tr w:rsidR="008A5350" w:rsidRPr="008A5350" w14:paraId="7B8C6535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8A17A2F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QB1*06:02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5D90A68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2710D7F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61FB98C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2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A1E05BB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6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CCE908D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99</w:t>
            </w:r>
          </w:p>
        </w:tc>
      </w:tr>
      <w:tr w:rsidR="008A5350" w:rsidRPr="008A5350" w14:paraId="6AA7B0AD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413A959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QB1*06:03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154A85B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7CB698C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19D0C6E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6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0F2B972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AC109F4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5</w:t>
            </w:r>
          </w:p>
        </w:tc>
      </w:tr>
      <w:tr w:rsidR="008A5350" w:rsidRPr="008A5350" w14:paraId="7A535643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E31D149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QB1*06:05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836C1B4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7B1C440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5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9C28505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5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675EC61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6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4FA1DBB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8A5350" w:rsidRPr="008A5350" w14:paraId="15634A8E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A21458B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QB1*06:09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975D36B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83C7541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26B2019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2BB1EA0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F9294CC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99</w:t>
            </w:r>
          </w:p>
        </w:tc>
      </w:tr>
      <w:tr w:rsidR="008A5350" w:rsidRPr="008A5350" w14:paraId="3A44BE5A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D2FD80B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RB1*03:01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F7FE926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92037C2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44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4080F53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47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440DB1D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27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722B9F4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743</w:t>
            </w:r>
          </w:p>
        </w:tc>
      </w:tr>
      <w:tr w:rsidR="008A5350" w:rsidRPr="008A5350" w14:paraId="13235B30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A474E12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RB1*04:03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C8AFE67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B4E849F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5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E427B04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7760538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8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5B31B19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49</w:t>
            </w:r>
          </w:p>
        </w:tc>
      </w:tr>
      <w:tr w:rsidR="008A5350" w:rsidRPr="008A5350" w14:paraId="4280B2D6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E6DF064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RB1*04:04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AAC0FC1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5E560BD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BBD15A4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3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FF40C66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08C5409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8A5350" w:rsidRPr="008A5350" w14:paraId="5A835616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E59A637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RB1*04:05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04A6A17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1D4D397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44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CC61C86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8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7412442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4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918E12D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644</w:t>
            </w:r>
          </w:p>
        </w:tc>
      </w:tr>
      <w:tr w:rsidR="008A5350" w:rsidRPr="008A5350" w14:paraId="215CECCB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B8A628E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RB1*04:08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6F3D641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36F280B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5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A60232F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5329F37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6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212ABFE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8A5350" w:rsidRPr="008A5350" w14:paraId="7D5EC720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4F4E019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RB1*07:01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145D9FA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FC81CD2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49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B066554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76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F6A1478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6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3A007FA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97</w:t>
            </w:r>
          </w:p>
        </w:tc>
      </w:tr>
      <w:tr w:rsidR="008A5350" w:rsidRPr="008A5350" w14:paraId="7DD2E4BE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80A1781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RB1*08:03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6347385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540B658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54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EA01FB8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4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FED8FD6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7B3F535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545</w:t>
            </w:r>
          </w:p>
        </w:tc>
      </w:tr>
      <w:tr w:rsidR="008A5350" w:rsidRPr="008A5350" w14:paraId="5CC1D1FB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E9E3BD8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RB1*09:01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76A99D2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F9BEAA7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42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B85C894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97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66CD3A6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78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80040C7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337</w:t>
            </w:r>
          </w:p>
        </w:tc>
      </w:tr>
      <w:tr w:rsidR="008A5350" w:rsidRPr="008A5350" w14:paraId="7C584C07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2A17329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RB1*10:01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6CBB1BA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F6E117F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44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CA228AE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56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3FF5223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4FEC1A9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792</w:t>
            </w:r>
          </w:p>
        </w:tc>
      </w:tr>
      <w:tr w:rsidR="008A5350" w:rsidRPr="008A5350" w14:paraId="205B844C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269AE5D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RB1*11:01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B530F83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C86D362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5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B681252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5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293A4B6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2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522BA8E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48</w:t>
            </w:r>
          </w:p>
        </w:tc>
      </w:tr>
      <w:tr w:rsidR="008A5350" w:rsidRPr="008A5350" w14:paraId="10D61D1B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1EF1F9D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DRB1*12:01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D9CB93A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07AD531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5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3517AAB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9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7DB98A2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E7B7220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8A5350" w:rsidRPr="008A5350" w14:paraId="67A6AAC2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1274272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RB1*12:02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A2CB447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00CEFB9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04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B5548AD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53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1D1DEBA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02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B5A70D0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228</w:t>
            </w:r>
          </w:p>
        </w:tc>
      </w:tr>
      <w:tr w:rsidR="008A5350" w:rsidRPr="008A5350" w14:paraId="6653146B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FF1D473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RB1*13:01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B704944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DB7C1E5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D964256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6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87BB667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6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D119377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5</w:t>
            </w:r>
          </w:p>
        </w:tc>
      </w:tr>
      <w:tr w:rsidR="008A5350" w:rsidRPr="008A5350" w14:paraId="487E2401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C43450F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RB1*13:02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BBD1169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F51D57D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1780F48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8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5EEDBCD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6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7732C7A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49</w:t>
            </w:r>
          </w:p>
        </w:tc>
      </w:tr>
      <w:tr w:rsidR="008A5350" w:rsidRPr="008A5350" w14:paraId="3BDDFDC6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A38127B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RB1*13:03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429C389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13F4A38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5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40F0BF4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8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04A5FAB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044D64D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8A5350" w:rsidRPr="008A5350" w14:paraId="70B6F58C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E5D5871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RB1*13:12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E16B3C6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7FBB321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5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E13F11A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E152C84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2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D599506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97</w:t>
            </w:r>
          </w:p>
        </w:tc>
      </w:tr>
      <w:tr w:rsidR="008A5350" w:rsidRPr="008A5350" w14:paraId="722345CE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5F6EB21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RB1*14:01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CA720C9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2A1AA05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9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F0443FA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2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1B0B692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51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358D655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8A5350" w:rsidRPr="008A5350" w14:paraId="6131CB35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E39E240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RB1*14:04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DA9992E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E662AB8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0818062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8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326D12C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33346DA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5</w:t>
            </w:r>
          </w:p>
        </w:tc>
      </w:tr>
      <w:tr w:rsidR="008A5350" w:rsidRPr="008A5350" w14:paraId="27F0BFC1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E4D8FAF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RB1*14:05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08E0EBC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4D7F3D3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5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BB1C1F6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2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D6AF22D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AD99333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99</w:t>
            </w:r>
          </w:p>
        </w:tc>
      </w:tr>
      <w:tr w:rsidR="008A5350" w:rsidRPr="008A5350" w14:paraId="03BDE8B9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9F919BE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RB1*15:01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45D6491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DE7E0A6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9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3A20F34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8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B2E2200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54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3DB00E4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48</w:t>
            </w:r>
          </w:p>
        </w:tc>
      </w:tr>
      <w:tr w:rsidR="008A5350" w:rsidRPr="008A5350" w14:paraId="033013D9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795B609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RB1*15:02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5752CEB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B490F4E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78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CDD1EAA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62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9EE5F5C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27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8CD3326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04</w:t>
            </w:r>
          </w:p>
        </w:tc>
      </w:tr>
      <w:tr w:rsidR="008A5350" w:rsidRPr="008A5350" w14:paraId="55FFB4FE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676138B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RB1*15:05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AD89FAD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3729B12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5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EB3D89C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4898EB1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C341B14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8A5350" w:rsidRPr="008A5350" w14:paraId="1BD17B79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DCF4F3C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RB1*16:02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51F9E45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9077F01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FA01D35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8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C8D5DE8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99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6587D73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446</w:t>
            </w:r>
          </w:p>
        </w:tc>
      </w:tr>
      <w:tr w:rsidR="008A5350" w:rsidRPr="008A5350" w14:paraId="149FF399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E7A8A80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RB1*16:05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E203D85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5E4FC2B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5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CAAEA30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3E73B35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8D73F31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8A5350" w:rsidRPr="008A5350" w14:paraId="396F97C5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7510248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QB1*04:02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9D16BDB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2239962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AC022DD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6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8063F17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2AF4826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99</w:t>
            </w:r>
          </w:p>
        </w:tc>
      </w:tr>
      <w:tr w:rsidR="008A5350" w:rsidRPr="008A5350" w14:paraId="35428D8C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91E42BA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QB1*06:04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8F28B19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BCF1A65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3346624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3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C3F3790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2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04369E8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5</w:t>
            </w:r>
          </w:p>
        </w:tc>
      </w:tr>
      <w:tr w:rsidR="008A5350" w:rsidRPr="008A5350" w14:paraId="010AF61F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53D0A67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RB1*04:01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1C4F1C7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B7C2966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54CFA30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3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526A587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6A91EAE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5</w:t>
            </w:r>
          </w:p>
        </w:tc>
      </w:tr>
      <w:tr w:rsidR="008A5350" w:rsidRPr="008A5350" w14:paraId="5633EBBA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C90AEDF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RB1*04:06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5916FE9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77F2D40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4F7CC31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6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1612269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671C8E0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99</w:t>
            </w:r>
          </w:p>
        </w:tc>
      </w:tr>
      <w:tr w:rsidR="008A5350" w:rsidRPr="008A5350" w14:paraId="0BCE53B5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0E7264E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RB1*08:02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EB54FDB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CC5765F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E5B1757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9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79B561F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D43C44B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8A5350" w:rsidRPr="008A5350" w14:paraId="4412CE5E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56DEDCC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RB1*14:02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5485092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247EA5A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BF63518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3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F5FAE9C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4BA8F28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8A5350" w:rsidRPr="008A5350" w14:paraId="4B769C03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083C803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RB1*14:03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A9CE916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0A6F490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0013704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3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9A87449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E81FA93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8A5350" w:rsidRPr="008A5350" w14:paraId="54019D54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04C0B4A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QB1*03:09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059D473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1380CF4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E55C9ED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C306868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8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822396A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8A5350" w:rsidRPr="008A5350" w14:paraId="30A3F2E1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CFD893D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QB1*05:04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586CE51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FA5B525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3231D5D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52A5937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6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4AD8A6B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8A5350" w:rsidRPr="008A5350" w14:paraId="2D45F6B7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CA96A92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QB1*06:06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A6A2BCC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61EF2E5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C592777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34BC5C3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6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CEEB942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8A5350" w:rsidRPr="008A5350" w14:paraId="4DEE6ECA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01686DF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RB1*08:18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B41024A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8018C4C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E704162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3893D84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309E6F8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8A5350" w:rsidRPr="008A5350" w14:paraId="18531A14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F1D2C26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RB1*15:06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D3395CE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F06DE2C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5860BC3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27E0025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2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6D87025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8A5350" w:rsidRPr="008A5350" w14:paraId="5A83C948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71C348D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QB1*02:02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018E369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5D8F2FB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EEE7E19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E6842C0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0D58608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98</w:t>
            </w:r>
          </w:p>
        </w:tc>
      </w:tr>
      <w:tr w:rsidR="008A5350" w:rsidRPr="008A5350" w14:paraId="45C07B28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CCDA9F9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QB1*03:05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8FE6EA1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3E6E0AA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B45D338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0C4CFAE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96012DE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5</w:t>
            </w:r>
          </w:p>
        </w:tc>
      </w:tr>
      <w:tr w:rsidR="008A5350" w:rsidRPr="008A5350" w14:paraId="6633C80D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4418354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QB1*05:10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057E02A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63FA35F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26B2D81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4BD9E55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96FEF15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5</w:t>
            </w:r>
          </w:p>
        </w:tc>
      </w:tr>
      <w:tr w:rsidR="008A5350" w:rsidRPr="008A5350" w14:paraId="79E243AC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B8E893D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QB1*05:18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633E64A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0168BE9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C023A1F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C7C6DE3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C9060E6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99</w:t>
            </w:r>
          </w:p>
        </w:tc>
      </w:tr>
      <w:tr w:rsidR="008A5350" w:rsidRPr="008A5350" w14:paraId="4CDBCB74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84B21E1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RB1*08:12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55FB370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373D5E2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DE1253B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15E1218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0E8C50A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5</w:t>
            </w:r>
          </w:p>
        </w:tc>
      </w:tr>
      <w:tr w:rsidR="008A5350" w:rsidRPr="008A5350" w14:paraId="683A306C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718F6AC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RB1*11:06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3BBF842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D2FB24C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9D801E7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ECDAACC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31E3091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49</w:t>
            </w:r>
          </w:p>
        </w:tc>
      </w:tr>
      <w:tr w:rsidR="008A5350" w:rsidRPr="008A5350" w14:paraId="0110BD34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B6081EB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RB1*11:12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064D050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69872E5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17C68E5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CD111C0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BA2D6A2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5</w:t>
            </w:r>
          </w:p>
        </w:tc>
      </w:tr>
      <w:tr w:rsidR="008A5350" w:rsidRPr="008A5350" w14:paraId="42F08F12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A3717C7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RB1*14:10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E982DB9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F1EDDF6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E35F257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69EFAD9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C0A51CA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5</w:t>
            </w:r>
          </w:p>
        </w:tc>
      </w:tr>
      <w:tr w:rsidR="008A5350" w:rsidRPr="008A5350" w14:paraId="74C4F028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1AD7377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RB1*14:18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633727A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EBB686B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6A1B042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3F39039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1F08FAF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5</w:t>
            </w:r>
          </w:p>
        </w:tc>
      </w:tr>
      <w:tr w:rsidR="008A5350" w:rsidRPr="008A5350" w14:paraId="0B9178E4" w14:textId="77777777" w:rsidTr="008A5350">
        <w:trPr>
          <w:trHeight w:val="270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23E2897" w14:textId="77777777" w:rsidR="008A5350" w:rsidRPr="008A5350" w:rsidRDefault="008A5350" w:rsidP="008A53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RB1*14:54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5A7FEA5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8E0FF51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AAFBE89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32D6E33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0E991F7" w14:textId="77777777" w:rsidR="008A5350" w:rsidRPr="008A5350" w:rsidRDefault="008A5350" w:rsidP="008A53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A535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49</w:t>
            </w:r>
          </w:p>
        </w:tc>
      </w:tr>
    </w:tbl>
    <w:p w14:paraId="0D62781B" w14:textId="77777777" w:rsidR="00822227" w:rsidRDefault="00822227"/>
    <w:sectPr w:rsidR="008222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5350"/>
    <w:rsid w:val="000608AA"/>
    <w:rsid w:val="00067C38"/>
    <w:rsid w:val="000918D0"/>
    <w:rsid w:val="0011013A"/>
    <w:rsid w:val="00127ECF"/>
    <w:rsid w:val="00271F1D"/>
    <w:rsid w:val="00316BB2"/>
    <w:rsid w:val="003C419C"/>
    <w:rsid w:val="004075E8"/>
    <w:rsid w:val="006B1FD5"/>
    <w:rsid w:val="006D46D3"/>
    <w:rsid w:val="00774155"/>
    <w:rsid w:val="007F282C"/>
    <w:rsid w:val="00822227"/>
    <w:rsid w:val="00835A98"/>
    <w:rsid w:val="00866153"/>
    <w:rsid w:val="00872ABE"/>
    <w:rsid w:val="008A5350"/>
    <w:rsid w:val="008B76E1"/>
    <w:rsid w:val="008D0F90"/>
    <w:rsid w:val="008E5E48"/>
    <w:rsid w:val="00A13F75"/>
    <w:rsid w:val="00A8781E"/>
    <w:rsid w:val="00C063B0"/>
    <w:rsid w:val="00CC08E0"/>
    <w:rsid w:val="00D753DF"/>
    <w:rsid w:val="00DD7990"/>
    <w:rsid w:val="00E634B5"/>
    <w:rsid w:val="00E66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2FF487"/>
  <w15:chartTrackingRefBased/>
  <w15:docId w15:val="{ADD583D3-CB19-FD42-A631-0BB178D85F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A535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A5350"/>
    <w:rPr>
      <w:color w:val="954F72"/>
      <w:u w:val="single"/>
    </w:rPr>
  </w:style>
  <w:style w:type="paragraph" w:customStyle="1" w:styleId="msonormal0">
    <w:name w:val="msonormal"/>
    <w:basedOn w:val="Normal"/>
    <w:rsid w:val="008A5350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28">
    <w:name w:val="xl28"/>
    <w:basedOn w:val="Normal"/>
    <w:rsid w:val="008A535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29">
    <w:name w:val="xl29"/>
    <w:basedOn w:val="Normal"/>
    <w:rsid w:val="008A535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30">
    <w:name w:val="xl30"/>
    <w:basedOn w:val="Normal"/>
    <w:rsid w:val="008A535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31">
    <w:name w:val="xl31"/>
    <w:basedOn w:val="Normal"/>
    <w:rsid w:val="008A535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32">
    <w:name w:val="xl32"/>
    <w:basedOn w:val="Normal"/>
    <w:rsid w:val="008A535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91">
    <w:name w:val="xl91"/>
    <w:basedOn w:val="Normal"/>
    <w:rsid w:val="008A5350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92">
    <w:name w:val="xl92"/>
    <w:basedOn w:val="Normal"/>
    <w:rsid w:val="008A5350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251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00</Words>
  <Characters>3993</Characters>
  <Application>Microsoft Office Word</Application>
  <DocSecurity>0</DocSecurity>
  <Lines>33</Lines>
  <Paragraphs>9</Paragraphs>
  <ScaleCrop>false</ScaleCrop>
  <Company/>
  <LinksUpToDate>false</LinksUpToDate>
  <CharactersWithSpaces>4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en Nguyen</dc:creator>
  <cp:keywords/>
  <dc:description/>
  <cp:lastModifiedBy>Kien Nguyen</cp:lastModifiedBy>
  <cp:revision>1</cp:revision>
  <dcterms:created xsi:type="dcterms:W3CDTF">2023-05-27T10:39:00Z</dcterms:created>
  <dcterms:modified xsi:type="dcterms:W3CDTF">2023-05-27T10:39:00Z</dcterms:modified>
</cp:coreProperties>
</file>